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C36A8" w14:textId="77777777" w:rsidR="008C6B69" w:rsidRPr="00B439A2" w:rsidRDefault="008C6B69" w:rsidP="008C6B69">
      <w:pPr>
        <w:rPr>
          <w:lang w:val="en-GB"/>
        </w:rPr>
      </w:pPr>
      <w:r w:rsidRPr="00B439A2">
        <w:rPr>
          <w:b/>
          <w:bCs/>
          <w:lang w:val="en-GB"/>
        </w:rPr>
        <w:t>Online Resource 1.</w:t>
      </w:r>
      <w:r w:rsidRPr="00B439A2">
        <w:rPr>
          <w:lang w:val="en-GB"/>
        </w:rPr>
        <w:t xml:space="preserve"> Logistic regression analyses, EPDS ≥ 11 points three months postnatally as the dependent variable. The PDS+ column indicates the number of women with/without sleeping problem who had increased depressive symptoms (EPDS ≥ 11 at three months postpartum). All data are included (n = 2224).</w:t>
      </w:r>
    </w:p>
    <w:p w14:paraId="542989D2" w14:textId="77777777" w:rsidR="008C6B69" w:rsidRPr="000B58F6" w:rsidRDefault="008C6B69" w:rsidP="008C6B69">
      <w:pPr>
        <w:numPr>
          <w:ilvl w:val="0"/>
          <w:numId w:val="1"/>
        </w:numPr>
        <w:spacing w:line="480" w:lineRule="auto"/>
        <w:contextualSpacing/>
        <w:rPr>
          <w:lang w:val="en-GB"/>
        </w:rPr>
      </w:pPr>
      <w:bookmarkStart w:id="0" w:name="_Hlk65438780"/>
      <w:r>
        <w:rPr>
          <w:lang w:val="en-GB"/>
        </w:rPr>
        <w:t>Insomnia symptoms</w:t>
      </w:r>
      <w:r w:rsidRPr="000B58F6">
        <w:rPr>
          <w:lang w:val="en-GB"/>
        </w:rPr>
        <w:t xml:space="preserve"> </w:t>
      </w:r>
      <w:r>
        <w:rPr>
          <w:lang w:val="en-GB"/>
        </w:rPr>
        <w:t>in</w:t>
      </w:r>
      <w:r w:rsidRPr="000B58F6">
        <w:rPr>
          <w:lang w:val="en-GB"/>
        </w:rPr>
        <w:t xml:space="preserve"> early pregnancy (</w:t>
      </w:r>
      <w:proofErr w:type="spellStart"/>
      <w:r w:rsidRPr="000B58F6">
        <w:rPr>
          <w:lang w:val="en-GB"/>
        </w:rPr>
        <w:t>gw</w:t>
      </w:r>
      <w:proofErr w:type="spellEnd"/>
      <w:r>
        <w:rPr>
          <w:lang w:val="en-GB"/>
        </w:rPr>
        <w:t xml:space="preserve"> </w:t>
      </w:r>
      <w:r w:rsidRPr="000B58F6">
        <w:rPr>
          <w:lang w:val="en-GB"/>
        </w:rPr>
        <w:t>14, T1) vs EPDS</w:t>
      </w:r>
      <w:r>
        <w:rPr>
          <w:lang w:val="en-GB"/>
        </w:rPr>
        <w:t xml:space="preserve"> </w:t>
      </w:r>
      <w:r w:rsidRPr="000B58F6">
        <w:rPr>
          <w:rFonts w:cs="Calibri"/>
          <w:lang w:val="en-GB"/>
        </w:rPr>
        <w:t>≥</w:t>
      </w:r>
      <w:r>
        <w:rPr>
          <w:rFonts w:cs="Calibri"/>
          <w:lang w:val="en-GB"/>
        </w:rPr>
        <w:t xml:space="preserve"> </w:t>
      </w:r>
      <w:r w:rsidRPr="000B58F6">
        <w:rPr>
          <w:lang w:val="en-GB"/>
        </w:rPr>
        <w:t>11 three months post</w:t>
      </w:r>
      <w:r>
        <w:rPr>
          <w:lang w:val="en-GB"/>
        </w:rPr>
        <w:t>natally</w:t>
      </w:r>
    </w:p>
    <w:bookmarkEnd w:id="0"/>
    <w:tbl>
      <w:tblPr>
        <w:tblW w:w="120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1168"/>
        <w:gridCol w:w="709"/>
        <w:gridCol w:w="992"/>
        <w:gridCol w:w="850"/>
        <w:gridCol w:w="851"/>
        <w:gridCol w:w="709"/>
        <w:gridCol w:w="992"/>
        <w:gridCol w:w="709"/>
        <w:gridCol w:w="709"/>
        <w:gridCol w:w="992"/>
        <w:gridCol w:w="850"/>
      </w:tblGrid>
      <w:tr w:rsidR="008C6B69" w:rsidRPr="001C2F86" w14:paraId="2F0D38EB" w14:textId="0EE5CA89" w:rsidTr="00B65352"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991F5E" w14:textId="77777777" w:rsidR="008C6B69" w:rsidRPr="000B58F6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555070" w14:textId="77777777" w:rsidR="008C6B69" w:rsidRPr="000B58F6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FB92C2" w14:textId="77777777" w:rsidR="008C6B69" w:rsidRPr="000B58F6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39ED8D" w14:textId="77777777" w:rsidR="008C6B69" w:rsidRPr="000B58F6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T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5B023A" w14:textId="77777777" w:rsidR="008C6B69" w:rsidRPr="000B58F6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715A45" w14:textId="77777777" w:rsidR="008C6B69" w:rsidRPr="000B58F6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A0AB75" w14:textId="77777777" w:rsidR="008C6B69" w:rsidRPr="000B58F6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DE8FA7" w14:textId="77777777" w:rsidR="008C6B69" w:rsidRPr="000B58F6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39E5F0" w14:textId="77777777" w:rsidR="008C6B69" w:rsidRPr="000B58F6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371428" w14:textId="77777777" w:rsidR="008C6B69" w:rsidRPr="000B58F6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47B205D" w14:textId="77777777" w:rsidR="008C6B69" w:rsidRPr="000B58F6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0CA0799" w14:textId="1406D08B" w:rsidR="008C6B69" w:rsidRPr="000B58F6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097AF88" w14:textId="0530EB93" w:rsidR="008C6B69" w:rsidRPr="000B58F6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6B69" w:rsidRPr="00A83BE7" w14:paraId="180224A1" w14:textId="7635AC00" w:rsidTr="00B6535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D68EA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Sleep variables a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E8ECF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95EB6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DS+</w:t>
            </w:r>
          </w:p>
          <w:p w14:paraId="513338D8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3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8904F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Unadj</w:t>
            </w:r>
            <w:proofErr w:type="spellEnd"/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4F860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92DE6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2C525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dj.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1E831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dj.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59224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4501C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C28822" w14:textId="6BBD71A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dj.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600E37" w14:textId="62956EA5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1473AA" w14:textId="21923DF8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6B69" w:rsidRPr="00A83BE7" w14:paraId="65078079" w14:textId="1FA5F762" w:rsidTr="00B65352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401E4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953A8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B26FB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% (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32195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C2605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B864C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4C14CF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72523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884AF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706AB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6494F" w14:textId="2A500D83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FB05B" w14:textId="5C2316D5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02E0A" w14:textId="492FC4B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</w:tr>
      <w:tr w:rsidR="008C6B69" w:rsidRPr="00A83BE7" w14:paraId="559BBD1D" w14:textId="30C2FB64" w:rsidTr="00B65352"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87E3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leep latency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6E0EA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20 min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3498B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2.0% (60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D2CCE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.3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0B13C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65-3.2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02A80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F54D1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9B53C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8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EAE79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29-2.7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C473C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8C3C0DD" w14:textId="3B0A4450" w:rsidR="008C6B69" w:rsidRPr="00A83BE7" w:rsidRDefault="00AE446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626B1D4" w14:textId="6D7A32E3" w:rsidR="008C6B69" w:rsidRPr="00A83BE7" w:rsidRDefault="00B65352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18-2.5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333094A" w14:textId="6ECFCEE3" w:rsidR="008C6B69" w:rsidRPr="00A83BE7" w:rsidRDefault="00B65352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8C6B69" w:rsidRPr="00A83BE7" w14:paraId="62139DE2" w14:textId="17F82D2F" w:rsidTr="00B65352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B2F77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CCB30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20 m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DC83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5.5% (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8008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8837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78EC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DEE9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7FA5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AC3E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9490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7594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D0A82" w14:textId="48CAA34B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A1AA0" w14:textId="3580E70F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22A0B6D6" w14:textId="7E0C2897" w:rsidTr="00B65352"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CC91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Night awakenings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DC012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3x/night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240D2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3.0% (33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1A6E6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.2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0A7DA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47-3.3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840CE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F0809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8300F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8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C80BB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20-2.8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7585F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F7CBBDB" w14:textId="4AF8494B" w:rsidR="008C6B69" w:rsidRPr="00A83BE7" w:rsidRDefault="00B65352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8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061E1E6" w14:textId="2A990FED" w:rsidR="008C6B69" w:rsidRPr="00A83BE7" w:rsidRDefault="00B65352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16-2.8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37E1919" w14:textId="4C4E3C6E" w:rsidR="008C6B69" w:rsidRPr="00A83BE7" w:rsidRDefault="00B65352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9</w:t>
            </w:r>
          </w:p>
        </w:tc>
      </w:tr>
      <w:tr w:rsidR="008C6B69" w:rsidRPr="00A83BE7" w14:paraId="42C52B75" w14:textId="0795B1D2" w:rsidTr="00B65352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92F76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8EA3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3x/nigh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AE906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3% (1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7B23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DA5A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9BDA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EA24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3CD5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8624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E62E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342A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468D0" w14:textId="7F3FA03D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381AF" w14:textId="762421DF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06ED7538" w14:textId="1122D97D" w:rsidTr="00B65352"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104C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Early morning awakenings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C198B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3x/week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0B99F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iCs/>
                <w:sz w:val="16"/>
                <w:szCs w:val="16"/>
                <w:lang w:val="en-GB"/>
              </w:rPr>
              <w:t>11.5% (17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1D6BA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1.7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B7828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1.04-3.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16D92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9630F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0.04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E0841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1.4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38277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0.83-2.5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4EFA8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0.19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E5D5F69" w14:textId="1D05BD25" w:rsidR="008C6B69" w:rsidRPr="00A83BE7" w:rsidRDefault="00B65352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1.3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12A2A0E" w14:textId="0FB7CF1D" w:rsidR="008C6B69" w:rsidRPr="00A83BE7" w:rsidRDefault="00B65352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0.77-2.4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0FE4BC2" w14:textId="0AE91F2F" w:rsidR="008C6B69" w:rsidRPr="00A83BE7" w:rsidRDefault="00B65352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0.277</w:t>
            </w:r>
          </w:p>
        </w:tc>
      </w:tr>
      <w:tr w:rsidR="008C6B69" w:rsidRPr="00A83BE7" w14:paraId="11BFB9B9" w14:textId="36ACFF8F" w:rsidTr="00B65352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B6A1F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0322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3x/week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20A6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iCs/>
                <w:sz w:val="16"/>
                <w:szCs w:val="16"/>
                <w:lang w:val="en-GB"/>
              </w:rPr>
              <w:t>6.8% (1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6807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CA332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98A0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0279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BED4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1993D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9153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2EFE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44F7F" w14:textId="2F2204E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4DFA1" w14:textId="399C2856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</w:p>
        </w:tc>
      </w:tr>
      <w:tr w:rsidR="008C6B69" w:rsidRPr="00A83BE7" w14:paraId="14DD9744" w14:textId="7293D7C9" w:rsidTr="00B65352"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4A06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leep quality </w:t>
            </w:r>
          </w:p>
          <w:p w14:paraId="7ACAAA7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F9AA2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ther poor/poor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00DFA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2.4 % (33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90C27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.0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811CE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37-3.1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3FBE3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71F3A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9DA1D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5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57931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6-2.3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B2EA9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7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92CA22E" w14:textId="50101AE6" w:rsidR="008C6B69" w:rsidRPr="00A83BE7" w:rsidRDefault="00B65352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3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0D5CA2B" w14:textId="42ADFB22" w:rsidR="008C6B69" w:rsidRPr="00A83BE7" w:rsidRDefault="00B65352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87-2.1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CCA31FB" w14:textId="109362EF" w:rsidR="008C6B69" w:rsidRPr="00A83BE7" w:rsidRDefault="00B65352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76</w:t>
            </w:r>
          </w:p>
        </w:tc>
      </w:tr>
      <w:tr w:rsidR="008C6B69" w:rsidRPr="00A83BE7" w14:paraId="12D42773" w14:textId="63EC3CAE" w:rsidTr="00B65352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00D65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B516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od/not good or bad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F6E3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4% (11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3B64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C59A0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B2507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5A3D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C762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DB5B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04D5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01B6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11823" w14:textId="2056A18B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0B886" w14:textId="74B98931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0119B4F0" w14:textId="6013DA4C" w:rsidTr="00B65352"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A31A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hort sleep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4ED8E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≤6 h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E534F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4.0% (13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2D05F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.2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4A138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20-4.0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DC944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1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3197B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1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9680E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3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DCF37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68-2.5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740CB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41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308F6B1" w14:textId="5405E58F" w:rsidR="008C6B69" w:rsidRPr="00A83BE7" w:rsidRDefault="00B65352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0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151EC81" w14:textId="7CB8213E" w:rsidR="008C6B69" w:rsidRPr="00A83BE7" w:rsidRDefault="0003574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54.2.1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4AA8BEB" w14:textId="6FE1FACC" w:rsidR="008C6B69" w:rsidRPr="00A83BE7" w:rsidRDefault="00B65352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823</w:t>
            </w:r>
          </w:p>
        </w:tc>
      </w:tr>
      <w:tr w:rsidR="008C6B69" w:rsidRPr="00A83BE7" w14:paraId="4E03051E" w14:textId="4DC6AF4E" w:rsidTr="00B65352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EFB7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2828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6 h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6B9C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9% (13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2ED3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3986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9475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1708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A6A1D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AA04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4677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4185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A5502" w14:textId="09EC8918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023C4" w14:textId="6EEB0B38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0FAC823A" w14:textId="69A90DA3" w:rsidTr="00B65352"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8408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hort sleep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FFE20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≤7 h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8E9A0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8.6% (45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B7F1E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C92D2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1-1.8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D6D88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4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3DDAA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6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FA458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4A5ED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77-1.6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24BE7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53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8695F08" w14:textId="0580F97C" w:rsidR="008C6B69" w:rsidRPr="00A83BE7" w:rsidRDefault="0003574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025B2E0" w14:textId="5C06520D" w:rsidR="008C6B69" w:rsidRPr="00A83BE7" w:rsidRDefault="0003574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75-1.6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57D1496" w14:textId="3CEAEE54" w:rsidR="008C6B69" w:rsidRPr="00A83BE7" w:rsidRDefault="0003574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622</w:t>
            </w:r>
          </w:p>
        </w:tc>
      </w:tr>
      <w:tr w:rsidR="008C6B69" w:rsidRPr="00A83BE7" w14:paraId="194C4301" w14:textId="7A8B8752" w:rsidTr="00B65352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0CA31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A8AA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7 h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05A02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7% (1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CD0B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F648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F7DE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E0D6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5771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5C60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1AE83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9947EF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2D602B1" w14:textId="0D6F802A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5D343E8" w14:textId="714C2FE3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72B5986D" w14:textId="24E10382" w:rsidTr="00B65352"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344E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suff</w:t>
            </w:r>
            <w:proofErr w:type="spellEnd"/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. total sleep time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67D71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B47B6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4.9% (25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EE1E2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.5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07319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58-4.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07572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A624D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E0A68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8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62988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13-3.0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83934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1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2141829" w14:textId="3F045012" w:rsidR="008C6B69" w:rsidRPr="00A83BE7" w:rsidRDefault="0003574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5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1FA6FA0" w14:textId="58E0FB20" w:rsidR="008C6B69" w:rsidRPr="00A83BE7" w:rsidRDefault="0003574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5-2.6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7505F1A" w14:textId="4B54A1CB" w:rsidR="008C6B69" w:rsidRPr="00A83BE7" w:rsidRDefault="0003574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81</w:t>
            </w:r>
          </w:p>
        </w:tc>
      </w:tr>
      <w:tr w:rsidR="008C6B69" w:rsidRPr="00A83BE7" w14:paraId="71BC4593" w14:textId="115D5039" w:rsidTr="00B65352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A5900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3FF5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7846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5% (1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FF89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01B5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5765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A38C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2161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5853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425D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FF04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42F30" w14:textId="57EF85E1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B6423" w14:textId="4F98FB0E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4896FD74" w14:textId="529D6CDA" w:rsidTr="00B65352"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6198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ecreased wellbeing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CD428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7D242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6.8% (33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DFFB1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3.1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B0EA9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.03-4.7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255E8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A8449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5D710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9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C647F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21-3.0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C4164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EA8E15D" w14:textId="7E035D44" w:rsidR="008C6B69" w:rsidRPr="00A83BE7" w:rsidRDefault="0003574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5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F815F9B" w14:textId="6E1254A1" w:rsidR="008C6B69" w:rsidRPr="00A83BE7" w:rsidRDefault="0003574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7-2.6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C65D4BD" w14:textId="2ED82CD6" w:rsidR="008C6B69" w:rsidRPr="00A83BE7" w:rsidRDefault="0003574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64</w:t>
            </w:r>
          </w:p>
        </w:tc>
      </w:tr>
      <w:tr w:rsidR="008C6B69" w:rsidRPr="00A83BE7" w14:paraId="64F6AD7C" w14:textId="699F45ED" w:rsidTr="00B65352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86214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8A93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FA04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1% (1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F5B29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0438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BB6F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6CD3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A91C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6D23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A47F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40F4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F447F" w14:textId="0FDA9A09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A8B43" w14:textId="113D811F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0FE0FB32" w14:textId="2CCD4DFA" w:rsidTr="00B65352"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A4C1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ecr</w:t>
            </w:r>
            <w:proofErr w:type="spellEnd"/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. functioning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F599E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1DBEF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7.0% (27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34866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.9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1470B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90-4.7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33D8F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1865E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0B5D9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9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13171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17-3.1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68C88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1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924FDAC" w14:textId="0C9BA33F" w:rsidR="008C6B69" w:rsidRPr="00A83BE7" w:rsidRDefault="0003574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6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D24C3CD" w14:textId="00D871E3" w:rsidR="008C6B69" w:rsidRPr="00A83BE7" w:rsidRDefault="0003574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4-2.7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B3531FB" w14:textId="0964A668" w:rsidR="008C6B69" w:rsidRPr="00A83BE7" w:rsidRDefault="0003574E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82</w:t>
            </w:r>
          </w:p>
        </w:tc>
      </w:tr>
      <w:tr w:rsidR="008C6B69" w:rsidRPr="00A83BE7" w14:paraId="0E51C90F" w14:textId="22CB52EF" w:rsidTr="00B65352"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116A1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1F74F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69FD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4% (11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BFB85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10313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3D8AC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021F8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7F739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81B4D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030E8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8A00E2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90A5E95" w14:textId="4B24AA24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D39721D" w14:textId="6678881B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</w:tbl>
    <w:p w14:paraId="729B00C4" w14:textId="77777777" w:rsidR="008C6B69" w:rsidRPr="00A83BE7" w:rsidRDefault="008C6B69" w:rsidP="008C6B69">
      <w:pPr>
        <w:spacing w:line="240" w:lineRule="auto"/>
        <w:rPr>
          <w:lang w:val="en-GB"/>
        </w:rPr>
      </w:pPr>
      <w:r w:rsidRPr="00A83BE7">
        <w:rPr>
          <w:lang w:val="en-GB"/>
        </w:rPr>
        <w:t xml:space="preserve">Adj. 1 adjusted for background variables (mother’s age when the child was born; </w:t>
      </w:r>
      <w:proofErr w:type="spellStart"/>
      <w:r w:rsidRPr="00A83BE7">
        <w:rPr>
          <w:lang w:val="en-GB"/>
        </w:rPr>
        <w:t>primi</w:t>
      </w:r>
      <w:proofErr w:type="spellEnd"/>
      <w:r w:rsidRPr="00A83BE7">
        <w:rPr>
          <w:lang w:val="en-GB"/>
        </w:rPr>
        <w:t>/multipara; education, three classes; income, three classes; somatic disease/disability</w:t>
      </w:r>
    </w:p>
    <w:p w14:paraId="3F794182" w14:textId="5DBE0FBF" w:rsidR="008C6B69" w:rsidRPr="00A83BE7" w:rsidRDefault="008C6B69" w:rsidP="008C6B69">
      <w:pPr>
        <w:spacing w:line="240" w:lineRule="auto"/>
        <w:rPr>
          <w:lang w:val="en-GB"/>
        </w:rPr>
      </w:pPr>
      <w:r w:rsidRPr="00A83BE7">
        <w:rPr>
          <w:lang w:val="en-GB"/>
        </w:rPr>
        <w:t xml:space="preserve">Adj. 2 adjusted for background variables and simultaneous depressive symptoms (EPDS </w:t>
      </w:r>
      <w:r w:rsidRPr="00A83BE7">
        <w:rPr>
          <w:rFonts w:cs="Calibri"/>
          <w:lang w:val="en-GB"/>
        </w:rPr>
        <w:t xml:space="preserve">≥ </w:t>
      </w:r>
      <w:r w:rsidRPr="00A83BE7">
        <w:rPr>
          <w:lang w:val="en-GB"/>
        </w:rPr>
        <w:t>11 at T1)</w:t>
      </w:r>
    </w:p>
    <w:p w14:paraId="5F6F0ACB" w14:textId="4864FD2A" w:rsidR="008C6B69" w:rsidRPr="00A83BE7" w:rsidRDefault="008C6B69" w:rsidP="008C6B69">
      <w:pPr>
        <w:spacing w:line="240" w:lineRule="auto"/>
        <w:rPr>
          <w:lang w:val="en-GB"/>
        </w:rPr>
      </w:pPr>
      <w:r w:rsidRPr="00A83BE7">
        <w:rPr>
          <w:lang w:val="en-GB"/>
        </w:rPr>
        <w:t xml:space="preserve">Adj. 3 adjusted for background variables, simultaneous depressive symptoms, history of depression and simultaneous anxiety (SCL </w:t>
      </w:r>
      <w:r w:rsidRPr="00A83BE7">
        <w:rPr>
          <w:rFonts w:cs="Calibri"/>
          <w:lang w:val="en-GB"/>
        </w:rPr>
        <w:t>≥10)</w:t>
      </w:r>
    </w:p>
    <w:p w14:paraId="29D2FE0E" w14:textId="77777777" w:rsidR="008C6B69" w:rsidRPr="00A83BE7" w:rsidRDefault="008C6B69" w:rsidP="008C6B69">
      <w:pPr>
        <w:rPr>
          <w:lang w:val="en-GB"/>
        </w:rPr>
      </w:pPr>
      <w:r w:rsidRPr="00A83BE7">
        <w:rPr>
          <w:lang w:val="en-GB"/>
        </w:rPr>
        <w:br w:type="page"/>
      </w:r>
    </w:p>
    <w:p w14:paraId="1E693328" w14:textId="77777777" w:rsidR="008C6B69" w:rsidRPr="00A83BE7" w:rsidRDefault="008C6B69" w:rsidP="008C6B69">
      <w:pPr>
        <w:spacing w:line="240" w:lineRule="auto"/>
        <w:ind w:left="360"/>
        <w:rPr>
          <w:lang w:val="en-GB"/>
        </w:rPr>
      </w:pPr>
      <w:r w:rsidRPr="00A83BE7">
        <w:rPr>
          <w:lang w:val="en-GB"/>
        </w:rPr>
        <w:lastRenderedPageBreak/>
        <w:t xml:space="preserve">b) </w:t>
      </w:r>
      <w:bookmarkStart w:id="1" w:name="_Hlk65438824"/>
      <w:r w:rsidRPr="00A83BE7">
        <w:rPr>
          <w:lang w:val="en-GB"/>
        </w:rPr>
        <w:t>Insomnia symptoms in middle pregnancy (</w:t>
      </w:r>
      <w:proofErr w:type="spellStart"/>
      <w:r w:rsidRPr="00A83BE7">
        <w:rPr>
          <w:lang w:val="en-GB"/>
        </w:rPr>
        <w:t>gw</w:t>
      </w:r>
      <w:proofErr w:type="spellEnd"/>
      <w:r w:rsidRPr="00A83BE7">
        <w:rPr>
          <w:lang w:val="en-GB"/>
        </w:rPr>
        <w:t xml:space="preserve"> 24, T2) vs EPDS </w:t>
      </w:r>
      <w:r w:rsidRPr="00A83BE7">
        <w:rPr>
          <w:rFonts w:cs="Calibri"/>
          <w:lang w:val="en-GB"/>
        </w:rPr>
        <w:t xml:space="preserve">≥ </w:t>
      </w:r>
      <w:r w:rsidRPr="00A83BE7">
        <w:rPr>
          <w:lang w:val="en-GB"/>
        </w:rPr>
        <w:t>11 three months postnatally</w:t>
      </w:r>
      <w:bookmarkEnd w:id="1"/>
    </w:p>
    <w:tbl>
      <w:tblPr>
        <w:tblW w:w="12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709"/>
        <w:gridCol w:w="992"/>
        <w:gridCol w:w="714"/>
        <w:gridCol w:w="845"/>
        <w:gridCol w:w="709"/>
        <w:gridCol w:w="992"/>
        <w:gridCol w:w="709"/>
        <w:gridCol w:w="709"/>
        <w:gridCol w:w="997"/>
        <w:gridCol w:w="709"/>
      </w:tblGrid>
      <w:tr w:rsidR="008C6B69" w:rsidRPr="00A83BE7" w14:paraId="3482FF0C" w14:textId="3DB1969C" w:rsidTr="00CA7673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DC57B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1E5E6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17609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E25BC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E7949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3D5B8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EBF8C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B36B0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1E57C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1AD5A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5B2297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2C4EA3DC" w14:textId="48C62CD1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0EBA5A1" w14:textId="06CAC75B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6B69" w:rsidRPr="00A83BE7" w14:paraId="44FBE162" w14:textId="4B3E02DB" w:rsidTr="00CA7673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F3C9D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Sleep variables at T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510ED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72F4A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DS+</w:t>
            </w:r>
          </w:p>
          <w:p w14:paraId="78CDDF87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3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54059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Unadj</w:t>
            </w:r>
            <w:proofErr w:type="spellEnd"/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24504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E6426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4DA66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dj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B57AA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dj.2</w:t>
            </w:r>
          </w:p>
          <w:p w14:paraId="048F0215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F93A0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F6393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A0FD53" w14:textId="07EB717E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dj. 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991590D" w14:textId="4EEE78E6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005E95" w14:textId="5FF0F26E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6B69" w:rsidRPr="00A83BE7" w14:paraId="63506806" w14:textId="1A39377F" w:rsidTr="00CA7673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2447F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A7217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78771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% (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3BE88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D1685B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D5C0D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13545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543AC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212BF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60D7E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06518" w14:textId="6E6DB115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O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E62FD" w14:textId="012F6952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2D3E9" w14:textId="12E8177A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</w:tr>
      <w:tr w:rsidR="008C6B69" w:rsidRPr="00A83BE7" w14:paraId="69B633F7" w14:textId="0D586425" w:rsidTr="00CA7673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3927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leep latency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05878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 20 mi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2C889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0.0% (53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8157E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7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154E2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24-2.52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63C18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03201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F320D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2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3F610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85-1.8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79EE4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25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8DA454E" w14:textId="1BB5A606" w:rsidR="008C6B69" w:rsidRPr="00A83BE7" w:rsidRDefault="00AE7DB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0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62706369" w14:textId="4508AF05" w:rsidR="008C6B69" w:rsidRPr="00A83BE7" w:rsidRDefault="00CA7673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71-1.6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3069265" w14:textId="0EB35DB2" w:rsidR="008C6B69" w:rsidRPr="00A83BE7" w:rsidRDefault="00AE7DB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764</w:t>
            </w:r>
          </w:p>
        </w:tc>
      </w:tr>
      <w:tr w:rsidR="008C6B69" w:rsidRPr="00A83BE7" w14:paraId="0698401E" w14:textId="7E2AF3F2" w:rsidTr="00CA7673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F46A5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05CC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20 m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3271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5.9% (9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F623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7AF0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33BB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7E6C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E2D3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8D87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620E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76C1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AC751" w14:textId="48A1B8B2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D8126" w14:textId="0CA2A544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137779B3" w14:textId="5CB080EB" w:rsidTr="00CA7673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0735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Night awakenings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B5FCD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3x/nigh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B29AD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0.3% (3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EA8A1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7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C13ED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12-2.5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95BDA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13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99F5A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0.03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70F76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3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D11DE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86-2.1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75638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9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81ADB72" w14:textId="74490A35" w:rsidR="008C6B69" w:rsidRPr="00A83BE7" w:rsidRDefault="00CA7673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15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43C85E38" w14:textId="0AABE057" w:rsidR="008C6B69" w:rsidRPr="00A83BE7" w:rsidRDefault="00CA7673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72-1.8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A4EA9B5" w14:textId="799317BE" w:rsidR="008C6B69" w:rsidRPr="00A83BE7" w:rsidRDefault="00CA7673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558</w:t>
            </w:r>
          </w:p>
        </w:tc>
      </w:tr>
      <w:tr w:rsidR="008C6B69" w:rsidRPr="00A83BE7" w14:paraId="12EBFA02" w14:textId="36D18C00" w:rsidTr="00CA7673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848B1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8BAA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3x/nigh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CCB6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3% (1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4974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7D06C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9640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FE7D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E07E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14EB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534E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D0CB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637FD" w14:textId="596170B1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4B099" w14:textId="78D35FFC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244F85B4" w14:textId="092793D5" w:rsidTr="00CA7673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2E20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Early morning awakenings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056B4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3x/week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F142A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9.2% (15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96287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4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9BB22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81-2.4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0F61C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221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28068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41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8F826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8B3C1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48-1.6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8DADC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71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655C62C" w14:textId="14BD33FE" w:rsidR="008C6B69" w:rsidRPr="00A83BE7" w:rsidRDefault="00CA7673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801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66A41CE7" w14:textId="3FC5DB41" w:rsidR="008C6B69" w:rsidRPr="00A83BE7" w:rsidRDefault="00CA7673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42-1.5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E5F1956" w14:textId="7B5C45D5" w:rsidR="008C6B69" w:rsidRPr="00A83BE7" w:rsidRDefault="00CA7673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502</w:t>
            </w:r>
          </w:p>
        </w:tc>
      </w:tr>
      <w:tr w:rsidR="008C6B69" w:rsidRPr="00A83BE7" w14:paraId="2BD55CB3" w14:textId="315BD29B" w:rsidTr="00CA7673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C913E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D194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3x/wee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0620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7% (13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DBC8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7396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2DA0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2E05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51A0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3A59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4EDD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924F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E362A" w14:textId="23A0430E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B6066" w14:textId="40F5B930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078E9E68" w14:textId="0B9DE59A" w:rsidTr="00CA7673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201B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leep quality </w:t>
            </w:r>
          </w:p>
          <w:p w14:paraId="6C18964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4A28F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ther poor/poo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12594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2.2% (37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F7F8E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.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15407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46-3.2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55E63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6D006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B4588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4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B47A2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2-2.2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BFC8F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1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F9CA4DC" w14:textId="4832C58C" w:rsidR="008C6B69" w:rsidRPr="00A83BE7" w:rsidRDefault="00CA7673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20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43109861" w14:textId="19B6D325" w:rsidR="008C6B69" w:rsidRPr="00A83BE7" w:rsidRDefault="00CA7673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76-1.9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37DEF6E" w14:textId="5A103B40" w:rsidR="008C6B69" w:rsidRPr="00A83BE7" w:rsidRDefault="00CA7673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408</w:t>
            </w:r>
          </w:p>
        </w:tc>
      </w:tr>
      <w:tr w:rsidR="008C6B69" w:rsidRPr="00A83BE7" w14:paraId="5680FC90" w14:textId="5157286D" w:rsidTr="00CA7673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5F9F1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6649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od/not good or b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D895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0% (10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98C1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039E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9396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B843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B6E5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418C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8689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9434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1C6D9" w14:textId="776D6143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6B2CB" w14:textId="6EB2A99C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459A3C1D" w14:textId="56F5DD60" w:rsidTr="00CA7673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5F16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hort sleep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EA2AF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≤6 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7F5B4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0.8% (1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DDEEA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6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18CB5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0-3.13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3E9B0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05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CF53F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24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D5B39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57F89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45-1.8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E92E1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78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0AC83FC" w14:textId="3C7E2D77" w:rsidR="008C6B69" w:rsidRPr="00A83BE7" w:rsidRDefault="006726E1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87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4A22AA54" w14:textId="6DE16EE4" w:rsidR="008C6B69" w:rsidRPr="00A83BE7" w:rsidRDefault="007F4CA5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43-1.7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13A9E97" w14:textId="01EFBBE9" w:rsidR="008C6B69" w:rsidRPr="00A83BE7" w:rsidRDefault="006726E1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706</w:t>
            </w:r>
          </w:p>
        </w:tc>
      </w:tr>
      <w:tr w:rsidR="008C6B69" w:rsidRPr="00A83BE7" w14:paraId="00F5C7BC" w14:textId="30E2E438" w:rsidTr="00CA7673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0105D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4AED9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6 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A835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7% (13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C87C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50BBF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8169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7CEF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AA17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1D2C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0407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9508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EEA5E" w14:textId="5550318A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9F843" w14:textId="2EED2B9D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20D9B020" w14:textId="1595D37F" w:rsidTr="00CA7673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C3B1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hort sleep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74636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≤7 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16880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8.9% (54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6DB9C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4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7BFDF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05-2.12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CA2F2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24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7F461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2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B04A7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3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2602A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1-1.9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40ED3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3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DF0B1D4" w14:textId="492DF74B" w:rsidR="008C6B69" w:rsidRPr="00A83BE7" w:rsidRDefault="000008FD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33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2C531D21" w14:textId="7460E1CA" w:rsidR="008C6B69" w:rsidRPr="00A83BE7" w:rsidRDefault="000008FD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0-1.9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FDF689C" w14:textId="32074B0F" w:rsidR="008C6B69" w:rsidRPr="00A83BE7" w:rsidRDefault="000008FD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48</w:t>
            </w:r>
          </w:p>
        </w:tc>
      </w:tr>
      <w:tr w:rsidR="008C6B69" w:rsidRPr="00A83BE7" w14:paraId="3AF3A59D" w14:textId="28BCE85D" w:rsidTr="00CA7673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467E3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5AFF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7 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D883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2% (9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F001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2697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4B32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AA0F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EC30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BE6F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75C7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A767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4E1AB" w14:textId="15E2FC01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AFA65" w14:textId="0B9150C9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18C18696" w14:textId="75D4E0E3" w:rsidTr="00CA7673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5441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suff</w:t>
            </w:r>
            <w:proofErr w:type="spellEnd"/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. total sleep time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B1E7D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1819D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7.9% (30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A52FA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3.2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227AA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.11-5.07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C92A9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73EAB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FFBAE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9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B3178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21-3.2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99579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1871168" w14:textId="3F9D4957" w:rsidR="008C6B69" w:rsidRPr="00A83BE7" w:rsidRDefault="000008FD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6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42EC98CB" w14:textId="5B63B595" w:rsidR="008C6B69" w:rsidRPr="00A83BE7" w:rsidRDefault="000008FD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9-2.7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2C44966" w14:textId="22C1BC20" w:rsidR="008C6B69" w:rsidRPr="00A83BE7" w:rsidRDefault="000008FD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56</w:t>
            </w:r>
          </w:p>
        </w:tc>
      </w:tr>
      <w:tr w:rsidR="008C6B69" w:rsidRPr="00A83BE7" w14:paraId="149231F2" w14:textId="3F4074F1" w:rsidTr="00CA7673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54D65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FF47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254C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2% (11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BC86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03533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CF36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2584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1C64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F8E5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5956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5B82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91054" w14:textId="15B3BDD1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325CF" w14:textId="09AE6DDB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1FEE83E9" w14:textId="0D5E4208" w:rsidTr="00CA7673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2BEF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ecreased wellbein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B60B4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DCCB4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2.6% (30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6EA2F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4.4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6E4DC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.81-6.89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AA645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D76AE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2C833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.2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B2E5B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31-3.7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24982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5274C88" w14:textId="0078E15C" w:rsidR="008C6B69" w:rsidRPr="00A83BE7" w:rsidRDefault="000008FD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8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2EBB14F3" w14:textId="3732409C" w:rsidR="008C6B69" w:rsidRPr="00A83BE7" w:rsidRDefault="000008FD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08-3.1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417D97C" w14:textId="5A47EDDC" w:rsidR="008C6B69" w:rsidRPr="00A83BE7" w:rsidRDefault="000008FD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25</w:t>
            </w:r>
          </w:p>
        </w:tc>
      </w:tr>
      <w:tr w:rsidR="008C6B69" w:rsidRPr="00A83BE7" w14:paraId="0621610D" w14:textId="51FF6D2C" w:rsidTr="00CA7673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4756C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85DD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5DE1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2% (1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7286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5A26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5137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090E0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C132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7E60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0AE7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07FC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73E44" w14:textId="5FAFD5F8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C0607" w14:textId="5A1F84D1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8C6B69" w:rsidRPr="00A83BE7" w14:paraId="19D2053B" w14:textId="1B501A9B" w:rsidTr="00CA7673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4D91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ecr</w:t>
            </w:r>
            <w:proofErr w:type="spellEnd"/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. functioning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58DEA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62BFA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7.9% (3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60386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3.2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5F7D4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.11-5.0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554AA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1CFF3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78D7E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2.0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004FE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24-3.2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0527B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9A15462" w14:textId="55FC4EEE" w:rsidR="008C6B69" w:rsidRPr="00A83BE7" w:rsidRDefault="000008FD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64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42BE8B44" w14:textId="5CEA5C20" w:rsidR="008C6B69" w:rsidRPr="00A83BE7" w:rsidRDefault="000008FD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9-2.7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B195A89" w14:textId="706F96FA" w:rsidR="008C6B69" w:rsidRPr="00A83BE7" w:rsidRDefault="000008FD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54</w:t>
            </w:r>
          </w:p>
        </w:tc>
      </w:tr>
      <w:tr w:rsidR="008C6B69" w:rsidRPr="00A83BE7" w14:paraId="3A96B27E" w14:textId="46B33CBE" w:rsidTr="00CA7673"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1F692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12946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4F27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bCs/>
                <w:sz w:val="16"/>
                <w:szCs w:val="16"/>
                <w:lang w:val="en-GB"/>
              </w:rPr>
              <w:t>6.3% (11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66830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BDFF3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F56A2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F62D5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362DE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8C0C2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BBED9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2400CE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255380E6" w14:textId="7D2F14DB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52E3258" w14:textId="22F17CF5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</w:tbl>
    <w:p w14:paraId="424A5055" w14:textId="77777777" w:rsidR="008C6B69" w:rsidRPr="00A83BE7" w:rsidRDefault="008C6B69" w:rsidP="008C6B69">
      <w:pPr>
        <w:spacing w:line="240" w:lineRule="auto"/>
        <w:rPr>
          <w:lang w:val="en-GB"/>
        </w:rPr>
      </w:pPr>
      <w:r w:rsidRPr="00A83BE7">
        <w:rPr>
          <w:lang w:val="en-GB"/>
        </w:rPr>
        <w:t xml:space="preserve">Adj. 1 adjusted for background variables (mother’s age when the child was born; </w:t>
      </w:r>
      <w:proofErr w:type="spellStart"/>
      <w:r w:rsidRPr="00A83BE7">
        <w:rPr>
          <w:lang w:val="en-GB"/>
        </w:rPr>
        <w:t>primi</w:t>
      </w:r>
      <w:proofErr w:type="spellEnd"/>
      <w:r w:rsidRPr="00A83BE7">
        <w:rPr>
          <w:lang w:val="en-GB"/>
        </w:rPr>
        <w:t>/multipara; education, three classes; income, three classes; somatic disease/disability</w:t>
      </w:r>
    </w:p>
    <w:p w14:paraId="37F8AE70" w14:textId="6C842382" w:rsidR="008C6B69" w:rsidRPr="00A83BE7" w:rsidRDefault="008C6B69" w:rsidP="008C6B69">
      <w:pPr>
        <w:spacing w:line="240" w:lineRule="auto"/>
        <w:rPr>
          <w:lang w:val="en-GB"/>
        </w:rPr>
      </w:pPr>
      <w:r w:rsidRPr="00A83BE7">
        <w:rPr>
          <w:lang w:val="en-GB"/>
        </w:rPr>
        <w:t xml:space="preserve">Adj. 2 adjusted for background variables and simultaneous depressive symptoms (EPDS </w:t>
      </w:r>
      <w:r w:rsidRPr="00A83BE7">
        <w:rPr>
          <w:rFonts w:cs="Calibri"/>
          <w:lang w:val="en-GB"/>
        </w:rPr>
        <w:t xml:space="preserve">≥ </w:t>
      </w:r>
      <w:r w:rsidRPr="00A83BE7">
        <w:rPr>
          <w:lang w:val="en-GB"/>
        </w:rPr>
        <w:t>11 at T2)</w:t>
      </w:r>
    </w:p>
    <w:p w14:paraId="245325FE" w14:textId="24E54D2E" w:rsidR="008C6B69" w:rsidRPr="00A83BE7" w:rsidRDefault="008C6B69" w:rsidP="008C6B69">
      <w:pPr>
        <w:spacing w:line="240" w:lineRule="auto"/>
        <w:rPr>
          <w:lang w:val="en-GB"/>
        </w:rPr>
      </w:pPr>
      <w:r w:rsidRPr="00A83BE7">
        <w:rPr>
          <w:lang w:val="en-GB"/>
        </w:rPr>
        <w:t xml:space="preserve">Adj. 3 adjusted for background variables, simultaneous depressive symptoms, history of depression and simultaneous anxiety (SCL </w:t>
      </w:r>
      <w:r w:rsidRPr="00A83BE7">
        <w:rPr>
          <w:rFonts w:cs="Calibri"/>
          <w:lang w:val="en-GB"/>
        </w:rPr>
        <w:t>≥10)</w:t>
      </w:r>
    </w:p>
    <w:p w14:paraId="5A48C532" w14:textId="77777777" w:rsidR="008C6B69" w:rsidRPr="00A83BE7" w:rsidRDefault="008C6B69" w:rsidP="008C6B69">
      <w:pPr>
        <w:rPr>
          <w:lang w:val="en-GB"/>
        </w:rPr>
      </w:pPr>
      <w:r w:rsidRPr="00A83BE7">
        <w:rPr>
          <w:lang w:val="en-GB"/>
        </w:rPr>
        <w:br w:type="page"/>
      </w:r>
    </w:p>
    <w:p w14:paraId="34C1E615" w14:textId="77777777" w:rsidR="008C6B69" w:rsidRPr="00A83BE7" w:rsidRDefault="008C6B69" w:rsidP="008C6B69">
      <w:pPr>
        <w:spacing w:line="240" w:lineRule="auto"/>
        <w:ind w:left="360"/>
        <w:rPr>
          <w:lang w:val="en-GB"/>
        </w:rPr>
      </w:pPr>
      <w:r w:rsidRPr="00A83BE7">
        <w:rPr>
          <w:lang w:val="en-GB"/>
        </w:rPr>
        <w:lastRenderedPageBreak/>
        <w:t xml:space="preserve">c) </w:t>
      </w:r>
      <w:bookmarkStart w:id="2" w:name="_Hlk65438849"/>
      <w:r w:rsidRPr="00A83BE7">
        <w:rPr>
          <w:lang w:val="en-GB"/>
        </w:rPr>
        <w:t>Insomnia symptoms in late pregnancy (</w:t>
      </w:r>
      <w:proofErr w:type="spellStart"/>
      <w:r w:rsidRPr="00A83BE7">
        <w:rPr>
          <w:lang w:val="en-GB"/>
        </w:rPr>
        <w:t>gw</w:t>
      </w:r>
      <w:proofErr w:type="spellEnd"/>
      <w:r w:rsidRPr="00A83BE7">
        <w:rPr>
          <w:lang w:val="en-GB"/>
        </w:rPr>
        <w:t xml:space="preserve"> 34, T3) vs EPDS </w:t>
      </w:r>
      <w:r w:rsidRPr="00A83BE7">
        <w:rPr>
          <w:rFonts w:cs="Calibri"/>
          <w:lang w:val="en-GB"/>
        </w:rPr>
        <w:t xml:space="preserve">≥ </w:t>
      </w:r>
      <w:r w:rsidRPr="00A83BE7">
        <w:rPr>
          <w:lang w:val="en-GB"/>
        </w:rPr>
        <w:t>11 three months postnatally</w:t>
      </w:r>
      <w:bookmarkEnd w:id="2"/>
      <w:r w:rsidRPr="00A83BE7">
        <w:rPr>
          <w:lang w:val="en-GB"/>
        </w:rPr>
        <w:t xml:space="preserve">. </w:t>
      </w:r>
    </w:p>
    <w:tbl>
      <w:tblPr>
        <w:tblW w:w="12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134"/>
        <w:gridCol w:w="709"/>
        <w:gridCol w:w="992"/>
        <w:gridCol w:w="850"/>
        <w:gridCol w:w="993"/>
        <w:gridCol w:w="708"/>
        <w:gridCol w:w="993"/>
        <w:gridCol w:w="855"/>
        <w:gridCol w:w="855"/>
        <w:gridCol w:w="988"/>
        <w:gridCol w:w="722"/>
      </w:tblGrid>
      <w:tr w:rsidR="008C6B69" w:rsidRPr="00A83BE7" w14:paraId="36B8102E" w14:textId="2503FE42" w:rsidTr="00E43F60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A4821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1F19E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33258B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82203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T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1A158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B89D2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71DB7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FCB56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C7F61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391A6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2A975E9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16A9664E" w14:textId="35E1982A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</w:tcPr>
          <w:p w14:paraId="253DE15A" w14:textId="49247500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6B69" w:rsidRPr="00A83BE7" w14:paraId="3EEF586C" w14:textId="51FAF616" w:rsidTr="00E43F6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1984A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Sleep variables at 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C3815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0585E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DS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AE6B6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Unadj</w:t>
            </w:r>
            <w:proofErr w:type="spellEnd"/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1C8C9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07361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71819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dj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431F9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dj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E14D3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188F0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68F6052" w14:textId="7E57BC88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dj. 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A5BE3F5" w14:textId="0C14D72C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3BF9345" w14:textId="7BC687FD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6B69" w:rsidRPr="00A83BE7" w14:paraId="0C6C0EF0" w14:textId="0781796A" w:rsidTr="00E43F60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00890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57AA5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EC903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% (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22CFD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4C8E4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BAAA4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E5148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51332A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49D6A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7A61A" w14:textId="77777777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D327D" w14:textId="06E89FAD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AOR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A706D" w14:textId="2542637A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B8598" w14:textId="7EEEF890" w:rsidR="008C6B69" w:rsidRPr="00A83BE7" w:rsidRDefault="008C6B69" w:rsidP="008C6B6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</w:tr>
      <w:tr w:rsidR="008C6B69" w:rsidRPr="00A83BE7" w14:paraId="3238B98F" w14:textId="73E0C087" w:rsidTr="00E43F60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5B85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leep latency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FDF9C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 20 mi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6646A7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0.4% (73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56086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2.2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8D9D8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61-3.2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E127C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BFA7B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91825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7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42882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18-2.55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6DB80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37DB72C7" w14:textId="7E2B0B66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59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17DE2649" w14:textId="4B122976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07-2.35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</w:tcPr>
          <w:p w14:paraId="1046F09C" w14:textId="612AF1F3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022</w:t>
            </w:r>
          </w:p>
        </w:tc>
      </w:tr>
      <w:tr w:rsidR="008C6B69" w:rsidRPr="00A83BE7" w14:paraId="1A65841B" w14:textId="0C894400" w:rsidTr="00E43F60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33697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1846B" w14:textId="77777777" w:rsidR="008C6B69" w:rsidRPr="00A83BE7" w:rsidDel="001A177C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20 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1F1B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4.8% (6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1A73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9686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E7662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6B02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F79D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117A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420A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C5D1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426F5" w14:textId="78CF09EA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277BD" w14:textId="406F7A50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6B69" w:rsidRPr="00A83BE7" w14:paraId="7EDD9541" w14:textId="3EB848EE" w:rsidTr="00E43F60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9C6B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Night awakenings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9847B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3x/nigh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80357D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8.7% (6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4EE88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5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3BF0D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07-2.1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943C5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DC426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EB5C7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2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479B0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81-1.73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13F65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347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37F50916" w14:textId="2AFD2E34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14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00AD7418" w14:textId="0F48D3B2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77-1.68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</w:tcPr>
          <w:p w14:paraId="3ED29FF0" w14:textId="3C50D1A9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520</w:t>
            </w:r>
          </w:p>
        </w:tc>
      </w:tr>
      <w:tr w:rsidR="008C6B69" w:rsidRPr="00A83BE7" w14:paraId="40B82BD2" w14:textId="314E8CFC" w:rsidTr="00E43F60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B3ED4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290A4" w14:textId="77777777" w:rsidR="008C6B69" w:rsidRPr="00A83BE7" w:rsidDel="001A177C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3x/n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3A0D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6.0% (8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F54D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5AC8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9297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7787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551B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C7CD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E607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020E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8C4B1" w14:textId="4E6A5733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36E5F" w14:textId="194B5AD8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6B69" w:rsidRPr="00A83BE7" w14:paraId="2F71CF37" w14:textId="262E0FA6" w:rsidTr="00E43F60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5E8A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Early morning awakenings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6B7F4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3x/wee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8FE7F3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2.9% (3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63323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2.2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89CAD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51-3.4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37345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DF6A8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06D27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5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C466F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95-2.51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AEB56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2B2CA4A3" w14:textId="0E5B388F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5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6B476EF9" w14:textId="4952231B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92-2.45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</w:tcPr>
          <w:p w14:paraId="501B24AD" w14:textId="13D7D765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106</w:t>
            </w:r>
          </w:p>
        </w:tc>
      </w:tr>
      <w:tr w:rsidR="008C6B69" w:rsidRPr="00A83BE7" w14:paraId="55C24CB2" w14:textId="3C5AE4BA" w:rsidTr="00E43F60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273D8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162DA" w14:textId="77777777" w:rsidR="008C6B69" w:rsidRPr="00A83BE7" w:rsidDel="001A177C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3x/we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A1F1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6.1% (11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84DC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DF9D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62F2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ADB2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6630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1C0B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9DBC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88E7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05B2D" w14:textId="6AB4CF10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59249" w14:textId="2E792F82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8C6B69" w:rsidRPr="00A83BE7" w14:paraId="3A47D617" w14:textId="1EC99E6A" w:rsidTr="00E43F60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520D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leep quality </w:t>
            </w:r>
          </w:p>
          <w:p w14:paraId="51CA436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87C79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ther poor/po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EFFCBA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2.4% (75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34DEE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2.9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57E27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2.08-4.1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98B37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28F4A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3F900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2.1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84333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45-3.18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AD3E9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5BB0526E" w14:textId="474880C7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2.07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087AAA2E" w14:textId="30D1CA03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39-3.08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</w:tcPr>
          <w:p w14:paraId="37CEFC36" w14:textId="47E36546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C6B69" w:rsidRPr="00A83BE7" w14:paraId="5336DC86" w14:textId="1AAE63D5" w:rsidTr="00E43F60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ED0E0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F8B3D" w14:textId="77777777" w:rsidR="008C6B69" w:rsidRPr="00A83BE7" w:rsidDel="001A177C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od/not good or b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D90A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4.6% (6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258C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5113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2C1B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EC65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D32F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6A21E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3566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337F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43BE3" w14:textId="16572C1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8AF68" w14:textId="64DF68CC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6B69" w:rsidRPr="00A83BE7" w14:paraId="6B2306BD" w14:textId="2CADF822" w:rsidTr="00E43F60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6ED7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hort sleep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C1314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≤6 h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C8BF6B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0.4% (19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848B5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6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E37A8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96-2.6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E05DA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762DA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C34DC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8B451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76-2.34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E5C0D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314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459363DC" w14:textId="331F6EC6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2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65B09613" w14:textId="5A3AB586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68-2.14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</w:tcPr>
          <w:p w14:paraId="2914F18A" w14:textId="09380C1A" w:rsidR="008C6B69" w:rsidRPr="00A83BE7" w:rsidRDefault="00E43F60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531</w:t>
            </w:r>
          </w:p>
        </w:tc>
      </w:tr>
      <w:tr w:rsidR="008C6B69" w:rsidRPr="00A83BE7" w14:paraId="49DE25D9" w14:textId="23831606" w:rsidTr="00E43F60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C6615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0468E" w14:textId="77777777" w:rsidR="008C6B69" w:rsidRPr="00A83BE7" w:rsidDel="001A177C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6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F7F2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6.5% (12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E565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2E02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F34B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6B29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F123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AB85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0000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7CE7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2AA32" w14:textId="426AB894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0A451" w14:textId="427A4CD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6B69" w:rsidRPr="00A83BE7" w14:paraId="4378113E" w14:textId="08DCA3DA" w:rsidTr="00E43F60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EC1B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hort sleep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3B233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≤7 h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7C2A74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9.7% (55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97643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7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ED937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23-2.4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3FEAA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19735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69A6D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7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31893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18-2.57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694B3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6370D39C" w14:textId="12036B9A" w:rsidR="008C6B69" w:rsidRPr="00A83BE7" w:rsidRDefault="00B42566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68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02081B5A" w14:textId="3A423DFC" w:rsidR="008C6B69" w:rsidRPr="00A83BE7" w:rsidRDefault="00B42566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13-2.50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</w:tcPr>
          <w:p w14:paraId="13868F61" w14:textId="20F11558" w:rsidR="008C6B69" w:rsidRPr="00A83BE7" w:rsidRDefault="00B42566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011</w:t>
            </w:r>
          </w:p>
        </w:tc>
      </w:tr>
      <w:tr w:rsidR="008C6B69" w:rsidRPr="00A83BE7" w14:paraId="517C08DD" w14:textId="2C374405" w:rsidTr="00E43F60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3A463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A3E1BB" w14:textId="77777777" w:rsidR="008C6B69" w:rsidRPr="00A83BE7" w:rsidDel="001A177C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7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7764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5.8% (8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0AC1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6368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6F33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E8AA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B2A6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6683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7F12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891B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69ED3" w14:textId="7A72F331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94E1A" w14:textId="0C0E0731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6B69" w:rsidRPr="00A83BE7" w14:paraId="1227F185" w14:textId="347636EE" w:rsidTr="00E43F60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CE4F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suff</w:t>
            </w:r>
            <w:proofErr w:type="spellEnd"/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 total sleep tim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99D4E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28908E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8.7% (4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26F96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3.9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3AD7E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2.68-5.9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78CF6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BA1F4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4FA83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2.7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F5E8C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73-4.40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EFF21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07F2AAC2" w14:textId="3C8724FE" w:rsidR="008C6B69" w:rsidRPr="00A83BE7" w:rsidRDefault="00B42566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2.51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4769397A" w14:textId="4C6F050C" w:rsidR="008C6B69" w:rsidRPr="00A83BE7" w:rsidRDefault="00B42566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57-4.03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</w:tcPr>
          <w:p w14:paraId="36260920" w14:textId="7585C575" w:rsidR="008C6B69" w:rsidRPr="00A83BE7" w:rsidRDefault="00B42566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8C6B69" w:rsidRPr="00A83BE7" w14:paraId="3A7EB4C1" w14:textId="6C38E118" w:rsidTr="00E43F60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692A9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93FAA9" w14:textId="77777777" w:rsidR="008C6B69" w:rsidRPr="00A83BE7" w:rsidDel="001A177C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3FF6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5.5% (9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9323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812C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4B82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A816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3D55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ED356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6FB2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B3D9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338FE" w14:textId="038D7E84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05911" w14:textId="2ACEE566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6B69" w:rsidRPr="00A83BE7" w14:paraId="56FF4CFA" w14:textId="3D05CB0D" w:rsidTr="00E43F60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92DE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ecreased wellbeing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93A07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77F8DA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6.7% (3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6A484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3.1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631134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2.07-4.9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97A9B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56C9AA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83661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5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F0200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90-2.50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0A663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123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58B409D1" w14:textId="3C85E99D" w:rsidR="008C6B69" w:rsidRPr="00A83BE7" w:rsidRDefault="0082511F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3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79BDFDEC" w14:textId="6434349D" w:rsidR="008C6B69" w:rsidRPr="00A83BE7" w:rsidRDefault="0082511F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77-2.19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</w:tcPr>
          <w:p w14:paraId="224B7E74" w14:textId="33BE287F" w:rsidR="008C6B69" w:rsidRPr="00A83BE7" w:rsidRDefault="0082511F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328</w:t>
            </w:r>
          </w:p>
        </w:tc>
      </w:tr>
      <w:tr w:rsidR="008C6B69" w:rsidRPr="00A83BE7" w14:paraId="505A161D" w14:textId="453EDB9E" w:rsidTr="00E43F60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38F13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B392D" w14:textId="77777777" w:rsidR="008C6B69" w:rsidRPr="00A83BE7" w:rsidDel="001A177C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D5DE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5.9% (10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7FF6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E94E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3EE8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2DE95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1A15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67A3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A74A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D13AF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EEA43" w14:textId="0DE97869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C0E13" w14:textId="08C34E49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6B69" w:rsidRPr="00A83BE7" w14:paraId="585365B2" w14:textId="0D34A1EF" w:rsidTr="00E43F60"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F428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ecr</w:t>
            </w:r>
            <w:proofErr w:type="spellEnd"/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 functioning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774541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1A881CB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3.6% (36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87FE8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2.5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3D045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68-3.7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DD7D3E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1A670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EE3CA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5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9A6BE0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96-2.40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293E99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6DC9841C" w14:textId="1CA9DC32" w:rsidR="008C6B69" w:rsidRPr="00A83BE7" w:rsidRDefault="0082511F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1.35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7AB63C0C" w14:textId="270D8C52" w:rsidR="008C6B69" w:rsidRPr="00A83BE7" w:rsidRDefault="0082511F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84-2.16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</w:tcPr>
          <w:p w14:paraId="3734F5B0" w14:textId="017DBF92" w:rsidR="008C6B69" w:rsidRPr="00A83BE7" w:rsidRDefault="0082511F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0.215</w:t>
            </w:r>
          </w:p>
        </w:tc>
      </w:tr>
      <w:tr w:rsidR="008C6B69" w:rsidRPr="00A83BE7" w14:paraId="29920A20" w14:textId="05C22CB2" w:rsidTr="00E43F60"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715002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17173F" w14:textId="77777777" w:rsidR="008C6B69" w:rsidRPr="00A83BE7" w:rsidDel="001A177C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0E3A068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3BE7">
              <w:rPr>
                <w:rFonts w:ascii="Arial" w:hAnsi="Arial" w:cs="Arial"/>
                <w:sz w:val="16"/>
                <w:szCs w:val="16"/>
                <w:lang w:val="en-GB"/>
              </w:rPr>
              <w:t>5.9% (10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8D8B6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2A9FAC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3C89D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80B66D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E34BB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DC7656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B48653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6F3FFE87" w14:textId="77777777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4723558B" w14:textId="66DE0A5A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05394E48" w14:textId="3C2A8B00" w:rsidR="008C6B69" w:rsidRPr="00A83BE7" w:rsidRDefault="008C6B69" w:rsidP="00934B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629B3DB9" w14:textId="77777777" w:rsidR="008C6B69" w:rsidRPr="00A83BE7" w:rsidRDefault="008C6B69" w:rsidP="008C6B69">
      <w:pPr>
        <w:spacing w:line="240" w:lineRule="auto"/>
        <w:rPr>
          <w:lang w:val="en-GB"/>
        </w:rPr>
      </w:pPr>
      <w:r w:rsidRPr="00A83BE7">
        <w:rPr>
          <w:lang w:val="en-GB"/>
        </w:rPr>
        <w:t xml:space="preserve">Adj. 1 adjusted for background variables (mother’s age when the child was born; </w:t>
      </w:r>
      <w:proofErr w:type="spellStart"/>
      <w:r w:rsidRPr="00A83BE7">
        <w:rPr>
          <w:lang w:val="en-GB"/>
        </w:rPr>
        <w:t>primi</w:t>
      </w:r>
      <w:proofErr w:type="spellEnd"/>
      <w:r w:rsidRPr="00A83BE7">
        <w:rPr>
          <w:lang w:val="en-GB"/>
        </w:rPr>
        <w:t>/multipara; education, three classes; income, three classes; somatic disease/disability</w:t>
      </w:r>
    </w:p>
    <w:p w14:paraId="789BC2B6" w14:textId="3613A4B4" w:rsidR="008C6B69" w:rsidRPr="00A83BE7" w:rsidRDefault="008C6B69" w:rsidP="008C6B69">
      <w:pPr>
        <w:rPr>
          <w:lang w:val="en-GB"/>
        </w:rPr>
      </w:pPr>
      <w:r w:rsidRPr="00A83BE7">
        <w:rPr>
          <w:lang w:val="en-GB"/>
        </w:rPr>
        <w:t xml:space="preserve">Adj. 2 adjusted for background variables and simultaneous depressive symptoms (EPDS </w:t>
      </w:r>
      <w:r w:rsidRPr="00A83BE7">
        <w:rPr>
          <w:rFonts w:cs="Calibri"/>
          <w:lang w:val="en-GB"/>
        </w:rPr>
        <w:t xml:space="preserve">≥ </w:t>
      </w:r>
      <w:r w:rsidRPr="00A83BE7">
        <w:rPr>
          <w:lang w:val="en-GB"/>
        </w:rPr>
        <w:t>11 at T3)</w:t>
      </w:r>
    </w:p>
    <w:p w14:paraId="2AA25912" w14:textId="313FCC8D" w:rsidR="008C6B69" w:rsidRDefault="008C6B69" w:rsidP="008C6B69">
      <w:pPr>
        <w:rPr>
          <w:lang w:val="en-GB"/>
        </w:rPr>
      </w:pPr>
      <w:r w:rsidRPr="00A83BE7">
        <w:rPr>
          <w:lang w:val="en-GB"/>
        </w:rPr>
        <w:t xml:space="preserve">Adj. 3 adjusted for background variables, simultaneous depressive symptoms, history of depression and simultaneous anxiety (SCL </w:t>
      </w:r>
      <w:r w:rsidRPr="00A83BE7">
        <w:rPr>
          <w:rFonts w:cs="Calibri"/>
          <w:lang w:val="en-GB"/>
        </w:rPr>
        <w:t>≥10)</w:t>
      </w:r>
    </w:p>
    <w:p w14:paraId="204E0BAC" w14:textId="77777777" w:rsidR="009B0766" w:rsidRPr="008C6B69" w:rsidRDefault="009B0766" w:rsidP="00934B21">
      <w:pPr>
        <w:rPr>
          <w:lang w:val="en-GB"/>
        </w:rPr>
      </w:pPr>
    </w:p>
    <w:sectPr w:rsidR="009B0766" w:rsidRPr="008C6B69" w:rsidSect="008C6B6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B65548"/>
    <w:multiLevelType w:val="hybridMultilevel"/>
    <w:tmpl w:val="BA62D1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B69"/>
    <w:rsid w:val="000008FD"/>
    <w:rsid w:val="0003574E"/>
    <w:rsid w:val="000D4205"/>
    <w:rsid w:val="006726E1"/>
    <w:rsid w:val="007F4CA5"/>
    <w:rsid w:val="0082511F"/>
    <w:rsid w:val="008C6B69"/>
    <w:rsid w:val="00934B21"/>
    <w:rsid w:val="009624B4"/>
    <w:rsid w:val="009B0766"/>
    <w:rsid w:val="00A83BE7"/>
    <w:rsid w:val="00AE446E"/>
    <w:rsid w:val="00AE7DB9"/>
    <w:rsid w:val="00B42566"/>
    <w:rsid w:val="00B65352"/>
    <w:rsid w:val="00CA7673"/>
    <w:rsid w:val="00DC1625"/>
    <w:rsid w:val="00E4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5DC4E"/>
  <w15:chartTrackingRefBased/>
  <w15:docId w15:val="{4EB39B31-88BE-4843-9DBC-BA11CE55E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C6B69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2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ikäinen, Johanna T</dc:creator>
  <cp:keywords/>
  <dc:description/>
  <cp:lastModifiedBy>Pietikäinen, Johanna T</cp:lastModifiedBy>
  <cp:revision>2</cp:revision>
  <dcterms:created xsi:type="dcterms:W3CDTF">2021-03-09T20:11:00Z</dcterms:created>
  <dcterms:modified xsi:type="dcterms:W3CDTF">2021-03-09T20:11:00Z</dcterms:modified>
</cp:coreProperties>
</file>